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36B53C" w14:textId="77777777" w:rsidR="00184BF2" w:rsidRPr="00AF3944" w:rsidRDefault="00AF3944" w:rsidP="00AF3944">
      <w:pPr>
        <w:jc w:val="center"/>
        <w:rPr>
          <w:rFonts w:ascii="Times New Roman" w:hAnsi="Times New Roman" w:cs="Times New Roman"/>
          <w:sz w:val="24"/>
          <w:szCs w:val="24"/>
        </w:rPr>
      </w:pPr>
      <w:r w:rsidRPr="00AF3944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7A1802">
        <w:rPr>
          <w:rFonts w:ascii="Times New Roman" w:hAnsi="Times New Roman" w:cs="Times New Roman" w:hint="eastAsia"/>
          <w:sz w:val="24"/>
          <w:szCs w:val="24"/>
        </w:rPr>
        <w:t>Table 1</w:t>
      </w:r>
      <w:r w:rsidRPr="00AF3944">
        <w:rPr>
          <w:rFonts w:ascii="Times New Roman" w:hAnsi="Times New Roman" w:cs="Times New Roman"/>
          <w:sz w:val="24"/>
          <w:szCs w:val="24"/>
        </w:rPr>
        <w:t xml:space="preserve"> Social media roles and the definitions</w:t>
      </w:r>
    </w:p>
    <w:tbl>
      <w:tblPr>
        <w:tblW w:w="4667" w:type="pct"/>
        <w:tblLook w:val="0000" w:firstRow="0" w:lastRow="0" w:firstColumn="0" w:lastColumn="0" w:noHBand="0" w:noVBand="0"/>
      </w:tblPr>
      <w:tblGrid>
        <w:gridCol w:w="1894"/>
        <w:gridCol w:w="5153"/>
        <w:gridCol w:w="6082"/>
        <w:gridCol w:w="11"/>
        <w:gridCol w:w="83"/>
      </w:tblGrid>
      <w:tr w:rsidR="006E3A52" w:rsidRPr="001B7401" w14:paraId="5526B747" w14:textId="77777777" w:rsidTr="006E3A52">
        <w:trPr>
          <w:gridAfter w:val="1"/>
          <w:wAfter w:w="83" w:type="dxa"/>
        </w:trPr>
        <w:tc>
          <w:tcPr>
            <w:tcW w:w="7046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3805D" w14:textId="77777777" w:rsidR="006E3A52" w:rsidRPr="001B7401" w:rsidRDefault="006E3A52" w:rsidP="007D69CB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B7401">
              <w:rPr>
                <w:rFonts w:ascii="Times New Roman" w:hAnsi="Times New Roman"/>
                <w:b/>
                <w:sz w:val="24"/>
                <w:szCs w:val="24"/>
              </w:rPr>
              <w:t>Social Media Role</w:t>
            </w:r>
          </w:p>
        </w:tc>
        <w:tc>
          <w:tcPr>
            <w:tcW w:w="6093" w:type="dxa"/>
            <w:gridSpan w:val="2"/>
            <w:tcBorders>
              <w:top w:val="single" w:sz="4" w:space="0" w:color="auto"/>
              <w:bottom w:val="single" w:sz="8" w:space="0" w:color="000000"/>
              <w:right w:val="nil"/>
            </w:tcBorders>
          </w:tcPr>
          <w:p w14:paraId="56F020CA" w14:textId="77777777" w:rsidR="006E3A52" w:rsidRPr="001B7401" w:rsidRDefault="006E3A52" w:rsidP="006E3A52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6E3A52" w:rsidRPr="001B7401" w14:paraId="2FB54A39" w14:textId="77777777" w:rsidTr="006E3A52">
        <w:trPr>
          <w:gridAfter w:val="1"/>
          <w:wAfter w:w="83" w:type="dxa"/>
        </w:trPr>
        <w:tc>
          <w:tcPr>
            <w:tcW w:w="7046" w:type="dxa"/>
            <w:gridSpan w:val="2"/>
            <w:tcBorders>
              <w:top w:val="nil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20D16" w14:textId="4677AEE0" w:rsidR="006E3A52" w:rsidRPr="001B7401" w:rsidRDefault="006E3A52" w:rsidP="007D69CB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B7401">
              <w:rPr>
                <w:rFonts w:ascii="Times New Roman" w:hAnsi="Times New Roman"/>
                <w:b/>
                <w:sz w:val="24"/>
                <w:szCs w:val="24"/>
              </w:rPr>
              <w:t xml:space="preserve">1. Social media as substantial research </w:t>
            </w:r>
            <w:r w:rsidR="00D577D5">
              <w:rPr>
                <w:rFonts w:ascii="Times New Roman" w:hAnsi="Times New Roman" w:hint="eastAsia"/>
                <w:b/>
                <w:sz w:val="24"/>
                <w:szCs w:val="24"/>
              </w:rPr>
              <w:t>interests</w:t>
            </w:r>
          </w:p>
        </w:tc>
        <w:tc>
          <w:tcPr>
            <w:tcW w:w="6093" w:type="dxa"/>
            <w:gridSpan w:val="2"/>
            <w:tcBorders>
              <w:top w:val="single" w:sz="8" w:space="0" w:color="000000"/>
              <w:bottom w:val="single" w:sz="8" w:space="0" w:color="000000"/>
              <w:right w:val="nil"/>
            </w:tcBorders>
          </w:tcPr>
          <w:p w14:paraId="6BCCED37" w14:textId="77777777" w:rsidR="006E3A52" w:rsidRPr="001B7401" w:rsidRDefault="006E3A52" w:rsidP="006E3A5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B7401">
              <w:rPr>
                <w:rFonts w:ascii="Times New Roman" w:hAnsi="Times New Roman"/>
                <w:b/>
                <w:sz w:val="24"/>
                <w:szCs w:val="24"/>
              </w:rPr>
              <w:t>Definition</w:t>
            </w:r>
          </w:p>
        </w:tc>
      </w:tr>
      <w:tr w:rsidR="006E3A52" w:rsidRPr="001B7401" w14:paraId="7ABB7AA3" w14:textId="77777777" w:rsidTr="006E3A52">
        <w:tc>
          <w:tcPr>
            <w:tcW w:w="18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D2E45" w14:textId="77777777" w:rsidR="006E3A52" w:rsidRPr="001B7401" w:rsidRDefault="006E3A52" w:rsidP="007D69CB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B7401">
              <w:rPr>
                <w:rFonts w:ascii="Times New Roman" w:hAnsi="Times New Roman"/>
                <w:sz w:val="24"/>
                <w:szCs w:val="24"/>
              </w:rPr>
              <w:t>Intervention</w:t>
            </w:r>
          </w:p>
        </w:tc>
        <w:tc>
          <w:tcPr>
            <w:tcW w:w="5153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4E46F" w14:textId="77777777" w:rsidR="006E3A52" w:rsidRPr="001B7401" w:rsidRDefault="00A95592" w:rsidP="007D69CB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B372F">
              <w:rPr>
                <w:rFonts w:ascii="Times New Roman" w:hAnsi="Times New Roman" w:cs="Times New Roman"/>
                <w:sz w:val="24"/>
                <w:szCs w:val="24"/>
              </w:rPr>
              <w:t>An interactive intervention tool targeted at changing personal and environmental risky health factors</w:t>
            </w:r>
          </w:p>
        </w:tc>
        <w:tc>
          <w:tcPr>
            <w:tcW w:w="6176" w:type="dxa"/>
            <w:gridSpan w:val="3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C4839" w14:textId="77777777" w:rsidR="006E3A52" w:rsidRPr="001B7401" w:rsidRDefault="006E3A52" w:rsidP="007D69CB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B7401">
              <w:rPr>
                <w:rFonts w:ascii="Times New Roman" w:hAnsi="Times New Roman"/>
                <w:sz w:val="24"/>
                <w:szCs w:val="24"/>
              </w:rPr>
              <w:t>Reduce health risk resulted from specific behaviors and attitudes through social media</w:t>
            </w:r>
          </w:p>
        </w:tc>
      </w:tr>
      <w:tr w:rsidR="006E3A52" w:rsidRPr="001B7401" w14:paraId="7E9BB9B1" w14:textId="77777777" w:rsidTr="006E3A52">
        <w:tc>
          <w:tcPr>
            <w:tcW w:w="1893" w:type="dxa"/>
            <w:vMerge/>
            <w:tcBorders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CA772" w14:textId="77777777" w:rsidR="006E3A52" w:rsidRPr="001B7401" w:rsidRDefault="006E3A52" w:rsidP="007D69CB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53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06700" w14:textId="77777777" w:rsidR="006E3A52" w:rsidRPr="001B7401" w:rsidRDefault="00DB7436" w:rsidP="007D69CB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B372F">
              <w:rPr>
                <w:rFonts w:ascii="Times New Roman" w:hAnsi="Times New Roman" w:cs="Times New Roman"/>
                <w:sz w:val="24"/>
                <w:szCs w:val="24"/>
              </w:rPr>
              <w:t>An intervention information-distributing tool (one-way and not real-time interactive)</w:t>
            </w:r>
          </w:p>
        </w:tc>
        <w:tc>
          <w:tcPr>
            <w:tcW w:w="6176" w:type="dxa"/>
            <w:gridSpan w:val="3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C59BF" w14:textId="77777777" w:rsidR="006E3A52" w:rsidRPr="001B7401" w:rsidRDefault="006E3A52" w:rsidP="007D69CB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B7401">
              <w:rPr>
                <w:rFonts w:ascii="Times New Roman" w:hAnsi="Times New Roman"/>
                <w:sz w:val="24"/>
                <w:szCs w:val="24"/>
              </w:rPr>
              <w:t>Regard social media as a channel to send interventions/alerts (e.g. SMS, etc.)</w:t>
            </w:r>
          </w:p>
        </w:tc>
      </w:tr>
      <w:tr w:rsidR="006E3A52" w:rsidRPr="001B7401" w14:paraId="699A7EF1" w14:textId="77777777" w:rsidTr="006E3A52">
        <w:tc>
          <w:tcPr>
            <w:tcW w:w="1893" w:type="dxa"/>
            <w:vMerge/>
            <w:tcBorders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FBC2E" w14:textId="77777777" w:rsidR="006E3A52" w:rsidRPr="001B7401" w:rsidRDefault="006E3A52" w:rsidP="007D69CB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53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2F45F" w14:textId="77777777" w:rsidR="006E3A52" w:rsidRPr="001B7401" w:rsidRDefault="00DB7436" w:rsidP="007D69CB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B372F">
              <w:rPr>
                <w:rFonts w:ascii="Times New Roman" w:hAnsi="Times New Roman" w:cs="Times New Roman"/>
                <w:sz w:val="24"/>
                <w:szCs w:val="24"/>
              </w:rPr>
              <w:t>A source for health</w:t>
            </w:r>
            <w:r w:rsidRPr="00FB37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B372F">
              <w:rPr>
                <w:rFonts w:ascii="Times New Roman" w:hAnsi="Times New Roman" w:cs="Times New Roman"/>
                <w:sz w:val="24"/>
                <w:szCs w:val="24"/>
              </w:rPr>
              <w:t>information seeking</w:t>
            </w:r>
          </w:p>
        </w:tc>
        <w:tc>
          <w:tcPr>
            <w:tcW w:w="6176" w:type="dxa"/>
            <w:gridSpan w:val="3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5BB2D" w14:textId="77777777" w:rsidR="006E3A52" w:rsidRPr="001B7401" w:rsidRDefault="006E3A52" w:rsidP="007D69CB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B7401">
              <w:rPr>
                <w:rFonts w:ascii="Times New Roman" w:hAnsi="Times New Roman"/>
                <w:sz w:val="24"/>
                <w:szCs w:val="24"/>
              </w:rPr>
              <w:t>Regard social media as a channel to receive health information</w:t>
            </w:r>
          </w:p>
        </w:tc>
      </w:tr>
      <w:tr w:rsidR="006E3A52" w:rsidRPr="001B7401" w14:paraId="28C4724C" w14:textId="77777777" w:rsidTr="006E3A52">
        <w:tc>
          <w:tcPr>
            <w:tcW w:w="1893" w:type="dxa"/>
            <w:vMerge/>
            <w:tcBorders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4DC55" w14:textId="77777777" w:rsidR="006E3A52" w:rsidRPr="001B7401" w:rsidRDefault="006E3A52" w:rsidP="007D69CB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53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5A197" w14:textId="77777777" w:rsidR="006E3A52" w:rsidRPr="001B7401" w:rsidRDefault="00DB7436" w:rsidP="007D69CB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B372F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FB372F">
              <w:rPr>
                <w:rFonts w:ascii="Times New Roman" w:hAnsi="Times New Roman" w:cs="Times New Roman"/>
                <w:sz w:val="24"/>
                <w:szCs w:val="24"/>
              </w:rPr>
              <w:t>sability test of social media platforms as intervention instruments</w:t>
            </w:r>
          </w:p>
        </w:tc>
        <w:tc>
          <w:tcPr>
            <w:tcW w:w="6176" w:type="dxa"/>
            <w:gridSpan w:val="3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4E93B" w14:textId="77777777" w:rsidR="006E3A52" w:rsidRPr="001B7401" w:rsidRDefault="006E3A52" w:rsidP="007D69CB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B7401">
              <w:rPr>
                <w:rFonts w:ascii="Times New Roman" w:hAnsi="Times New Roman"/>
                <w:sz w:val="24"/>
                <w:szCs w:val="24"/>
              </w:rPr>
              <w:t>Focus on the characteristics</w:t>
            </w:r>
            <w:r w:rsidR="00DB7436">
              <w:rPr>
                <w:rFonts w:ascii="Times New Roman" w:hAnsi="Times New Roman" w:hint="eastAsia"/>
                <w:sz w:val="24"/>
                <w:szCs w:val="24"/>
              </w:rPr>
              <w:t>/usability</w:t>
            </w:r>
            <w:r w:rsidRPr="001B7401">
              <w:rPr>
                <w:rFonts w:ascii="Times New Roman" w:hAnsi="Times New Roman"/>
                <w:sz w:val="24"/>
                <w:szCs w:val="24"/>
              </w:rPr>
              <w:t xml:space="preserve"> of health-related social media platforms.</w:t>
            </w:r>
          </w:p>
        </w:tc>
      </w:tr>
      <w:tr w:rsidR="006E3A52" w:rsidRPr="001B7401" w14:paraId="120F8BDB" w14:textId="77777777" w:rsidTr="006E3A52">
        <w:tc>
          <w:tcPr>
            <w:tcW w:w="18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19CBD" w14:textId="77777777" w:rsidR="006E3A52" w:rsidRPr="001B7401" w:rsidRDefault="006E3A52" w:rsidP="007D69CB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B7401">
              <w:rPr>
                <w:rFonts w:ascii="Times New Roman" w:hAnsi="Times New Roman"/>
                <w:sz w:val="24"/>
                <w:szCs w:val="24"/>
              </w:rPr>
              <w:t>Human-computer interaction characteristics</w:t>
            </w:r>
          </w:p>
        </w:tc>
        <w:tc>
          <w:tcPr>
            <w:tcW w:w="5153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6AAF2" w14:textId="77777777" w:rsidR="006E3A52" w:rsidRPr="001B7401" w:rsidRDefault="00DB7436" w:rsidP="007D69CB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ublic</w:t>
            </w:r>
            <w:r w:rsidRPr="00FB372F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FB372F">
              <w:rPr>
                <w:rFonts w:ascii="Times New Roman" w:hAnsi="Times New Roman" w:cs="Times New Roman"/>
                <w:sz w:val="24"/>
                <w:szCs w:val="24"/>
              </w:rPr>
              <w:t xml:space="preserve"> attitudes toward technology and social media in terms of healt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6176" w:type="dxa"/>
            <w:gridSpan w:val="3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8C6CD" w14:textId="77777777" w:rsidR="006E3A52" w:rsidRPr="001B7401" w:rsidRDefault="006E3A52" w:rsidP="007D69CB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B7401">
              <w:rPr>
                <w:rFonts w:ascii="Times New Roman" w:hAnsi="Times New Roman"/>
                <w:sz w:val="24"/>
                <w:szCs w:val="24"/>
              </w:rPr>
              <w:t>Focus on the public’s attitudes towards technology and social media</w:t>
            </w:r>
          </w:p>
        </w:tc>
      </w:tr>
      <w:tr w:rsidR="006E3A52" w:rsidRPr="001B7401" w14:paraId="4A60AEB5" w14:textId="77777777" w:rsidTr="006E3A52">
        <w:tc>
          <w:tcPr>
            <w:tcW w:w="1893" w:type="dxa"/>
            <w:vMerge/>
            <w:tcBorders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4FAD1" w14:textId="77777777" w:rsidR="006E3A52" w:rsidRPr="001B7401" w:rsidRDefault="006E3A52" w:rsidP="007D69CB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53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70EDA" w14:textId="77777777" w:rsidR="006E3A52" w:rsidRPr="001B7401" w:rsidRDefault="006E3A52" w:rsidP="007D69CB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B7401">
              <w:rPr>
                <w:rFonts w:ascii="Times New Roman" w:hAnsi="Times New Roman"/>
                <w:sz w:val="24"/>
                <w:szCs w:val="24"/>
              </w:rPr>
              <w:t>Characteristics and behaviors of social media users and groups</w:t>
            </w:r>
          </w:p>
        </w:tc>
        <w:tc>
          <w:tcPr>
            <w:tcW w:w="6176" w:type="dxa"/>
            <w:gridSpan w:val="3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17C77" w14:textId="77777777" w:rsidR="006E3A52" w:rsidRPr="001B7401" w:rsidRDefault="006E3A52" w:rsidP="007D69CB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B7401">
              <w:rPr>
                <w:rFonts w:ascii="Times New Roman" w:hAnsi="Times New Roman"/>
                <w:sz w:val="24"/>
                <w:szCs w:val="24"/>
              </w:rPr>
              <w:t>Focus on the behavioral characteristics of specific social media users (e.g. vulnerable groups, patients, etc.)</w:t>
            </w:r>
          </w:p>
        </w:tc>
      </w:tr>
      <w:tr w:rsidR="006E3A52" w:rsidRPr="001B7401" w14:paraId="1A267696" w14:textId="77777777" w:rsidTr="006E3A52">
        <w:tc>
          <w:tcPr>
            <w:tcW w:w="1893" w:type="dxa"/>
            <w:vMerge/>
            <w:tcBorders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B288C" w14:textId="77777777" w:rsidR="006E3A52" w:rsidRPr="001B7401" w:rsidRDefault="006E3A52" w:rsidP="007D69CB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53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F780B" w14:textId="77777777" w:rsidR="006E3A52" w:rsidRPr="001B7401" w:rsidRDefault="006E3A52" w:rsidP="007D69CB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B7401">
              <w:rPr>
                <w:rFonts w:ascii="Times New Roman" w:hAnsi="Times New Roman"/>
                <w:sz w:val="24"/>
                <w:szCs w:val="24"/>
              </w:rPr>
              <w:t>Factors affecting users' health behavior or attitudes on social media</w:t>
            </w:r>
          </w:p>
        </w:tc>
        <w:tc>
          <w:tcPr>
            <w:tcW w:w="6176" w:type="dxa"/>
            <w:gridSpan w:val="3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D417F" w14:textId="77777777" w:rsidR="006E3A52" w:rsidRPr="001B7401" w:rsidRDefault="006E3A52" w:rsidP="007D69CB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B7401">
              <w:rPr>
                <w:rFonts w:ascii="Times New Roman" w:hAnsi="Times New Roman"/>
                <w:sz w:val="24"/>
                <w:szCs w:val="24"/>
              </w:rPr>
              <w:t>Focus on how social media affects users’ health</w:t>
            </w:r>
          </w:p>
        </w:tc>
      </w:tr>
      <w:tr w:rsidR="006E3A52" w:rsidRPr="001B7401" w14:paraId="5CBA5578" w14:textId="77777777" w:rsidTr="006E3A52">
        <w:tc>
          <w:tcPr>
            <w:tcW w:w="1893" w:type="dxa"/>
            <w:vMerge/>
            <w:tcBorders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01CFA" w14:textId="77777777" w:rsidR="006E3A52" w:rsidRPr="001B7401" w:rsidRDefault="006E3A52" w:rsidP="007D69CB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53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47D69" w14:textId="77777777" w:rsidR="006E3A52" w:rsidRPr="001B7401" w:rsidRDefault="006E3A52" w:rsidP="00DB7436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B7401">
              <w:rPr>
                <w:rFonts w:ascii="Times New Roman" w:hAnsi="Times New Roman"/>
                <w:sz w:val="24"/>
                <w:szCs w:val="24"/>
              </w:rPr>
              <w:t xml:space="preserve">Consequences/influences on health behaviors </w:t>
            </w:r>
            <w:r w:rsidR="00DB7436">
              <w:rPr>
                <w:rFonts w:ascii="Times New Roman" w:hAnsi="Times New Roman" w:hint="eastAsia"/>
                <w:sz w:val="24"/>
                <w:szCs w:val="24"/>
              </w:rPr>
              <w:t xml:space="preserve">caused </w:t>
            </w:r>
            <w:r w:rsidRPr="001B7401">
              <w:rPr>
                <w:rFonts w:ascii="Times New Roman" w:hAnsi="Times New Roman"/>
                <w:sz w:val="24"/>
                <w:szCs w:val="24"/>
              </w:rPr>
              <w:t>by (popular) social media</w:t>
            </w:r>
          </w:p>
        </w:tc>
        <w:tc>
          <w:tcPr>
            <w:tcW w:w="6176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BEFC6" w14:textId="77777777" w:rsidR="006E3A52" w:rsidRPr="001B7401" w:rsidRDefault="006E3A52" w:rsidP="007D69CB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B7401">
              <w:rPr>
                <w:rFonts w:ascii="Times New Roman" w:hAnsi="Times New Roman"/>
                <w:sz w:val="24"/>
                <w:szCs w:val="24"/>
              </w:rPr>
              <w:t>Focus on what health results caused by social media</w:t>
            </w:r>
          </w:p>
        </w:tc>
      </w:tr>
      <w:tr w:rsidR="006E3A52" w:rsidRPr="001B7401" w14:paraId="1DABE62B" w14:textId="77777777" w:rsidTr="006E3A52">
        <w:trPr>
          <w:gridAfter w:val="2"/>
          <w:wAfter w:w="94" w:type="dxa"/>
        </w:trPr>
        <w:tc>
          <w:tcPr>
            <w:tcW w:w="18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DD4ED" w14:textId="77777777" w:rsidR="006E3A52" w:rsidRPr="001B7401" w:rsidRDefault="006E3A52" w:rsidP="007D69CB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B7401">
              <w:rPr>
                <w:rFonts w:ascii="Times New Roman" w:hAnsi="Times New Roman"/>
                <w:sz w:val="24"/>
                <w:szCs w:val="24"/>
              </w:rPr>
              <w:lastRenderedPageBreak/>
              <w:t>Social media as a platform of social influence</w:t>
            </w:r>
          </w:p>
        </w:tc>
        <w:tc>
          <w:tcPr>
            <w:tcW w:w="5153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E7D5C" w14:textId="77777777" w:rsidR="006E3A52" w:rsidRPr="001B7401" w:rsidRDefault="00DB7436" w:rsidP="007D69CB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FB372F">
              <w:rPr>
                <w:rFonts w:ascii="Times New Roman" w:hAnsi="Times New Roman" w:cs="Times New Roman"/>
                <w:sz w:val="24"/>
                <w:szCs w:val="24"/>
              </w:rPr>
              <w:t xml:space="preserve">uilding online </w:t>
            </w:r>
            <w:r w:rsidRPr="00FB372F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B372F">
              <w:rPr>
                <w:rFonts w:ascii="Times New Roman" w:hAnsi="Times New Roman" w:cs="Times New Roman"/>
                <w:sz w:val="24"/>
                <w:szCs w:val="24"/>
              </w:rPr>
              <w:t>support</w:t>
            </w:r>
            <w:r w:rsidRPr="00FB372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FB372F">
              <w:rPr>
                <w:rFonts w:ascii="Times New Roman" w:hAnsi="Times New Roman" w:cs="Times New Roman"/>
                <w:sz w:val="24"/>
                <w:szCs w:val="24"/>
              </w:rPr>
              <w:t xml:space="preserve"> groups for patients</w:t>
            </w:r>
          </w:p>
        </w:tc>
        <w:tc>
          <w:tcPr>
            <w:tcW w:w="608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C169B" w14:textId="77777777" w:rsidR="006E3A52" w:rsidRPr="001B7401" w:rsidRDefault="006E3A52" w:rsidP="007D69CB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B7401">
              <w:rPr>
                <w:rFonts w:ascii="Times New Roman" w:hAnsi="Times New Roman"/>
                <w:sz w:val="24"/>
                <w:szCs w:val="24"/>
              </w:rPr>
              <w:t>Focus on how patients interact with patients in social media</w:t>
            </w:r>
          </w:p>
        </w:tc>
      </w:tr>
      <w:tr w:rsidR="006E3A52" w:rsidRPr="001B7401" w14:paraId="4A0E941F" w14:textId="77777777" w:rsidTr="006E3A52">
        <w:trPr>
          <w:gridAfter w:val="2"/>
          <w:wAfter w:w="94" w:type="dxa"/>
        </w:trPr>
        <w:tc>
          <w:tcPr>
            <w:tcW w:w="1893" w:type="dxa"/>
            <w:vMerge/>
            <w:tcBorders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9B964" w14:textId="77777777" w:rsidR="006E3A52" w:rsidRPr="001B7401" w:rsidRDefault="006E3A52" w:rsidP="007D69CB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53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A0CE5" w14:textId="77777777" w:rsidR="006E3A52" w:rsidRPr="001B7401" w:rsidRDefault="00DB7436" w:rsidP="007D69CB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FB372F">
              <w:rPr>
                <w:rFonts w:ascii="Times New Roman" w:hAnsi="Times New Roman" w:cs="Times New Roman"/>
                <w:sz w:val="24"/>
                <w:szCs w:val="24"/>
              </w:rPr>
              <w:t xml:space="preserve">acilitating physician–patient communication, or </w:t>
            </w:r>
            <w:r w:rsidRPr="00FB372F">
              <w:rPr>
                <w:rFonts w:ascii="Times New Roman" w:hAnsi="Times New Roman" w:cs="Times New Roman" w:hint="eastAsia"/>
                <w:sz w:val="24"/>
                <w:szCs w:val="24"/>
              </w:rPr>
              <w:t>information seeker-provider</w:t>
            </w:r>
            <w:r w:rsidRPr="00FB372F">
              <w:rPr>
                <w:rFonts w:ascii="Times New Roman" w:hAnsi="Times New Roman" w:cs="Times New Roman"/>
                <w:sz w:val="24"/>
                <w:szCs w:val="24"/>
              </w:rPr>
              <w:t xml:space="preserve"> communication</w:t>
            </w:r>
          </w:p>
        </w:tc>
        <w:tc>
          <w:tcPr>
            <w:tcW w:w="608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D5F53" w14:textId="77777777" w:rsidR="006E3A52" w:rsidRPr="001B7401" w:rsidRDefault="006E3A52" w:rsidP="007D69CB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B7401">
              <w:rPr>
                <w:rFonts w:ascii="Times New Roman" w:hAnsi="Times New Roman"/>
                <w:sz w:val="24"/>
                <w:szCs w:val="24"/>
              </w:rPr>
              <w:t>Focus on how doctors interact with patients in social media</w:t>
            </w:r>
            <w:r w:rsidR="00DB7436">
              <w:rPr>
                <w:rFonts w:ascii="Times New Roman" w:hAnsi="Times New Roman" w:hint="eastAsia"/>
                <w:sz w:val="24"/>
                <w:szCs w:val="24"/>
              </w:rPr>
              <w:t>, or the interaction between health information seeker and provider</w:t>
            </w:r>
          </w:p>
        </w:tc>
      </w:tr>
      <w:tr w:rsidR="006E3A52" w:rsidRPr="001B7401" w14:paraId="52C552FF" w14:textId="77777777" w:rsidTr="006E3A52">
        <w:trPr>
          <w:gridAfter w:val="2"/>
          <w:wAfter w:w="94" w:type="dxa"/>
        </w:trPr>
        <w:tc>
          <w:tcPr>
            <w:tcW w:w="1893" w:type="dxa"/>
            <w:vMerge/>
            <w:tcBorders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5401B" w14:textId="77777777" w:rsidR="006E3A52" w:rsidRPr="001B7401" w:rsidRDefault="006E3A52" w:rsidP="007D69CB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53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9134A" w14:textId="77777777" w:rsidR="006E3A52" w:rsidRPr="001B7401" w:rsidRDefault="00DB7436" w:rsidP="007D69CB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FB372F">
              <w:rPr>
                <w:rFonts w:ascii="Times New Roman" w:hAnsi="Times New Roman" w:cs="Times New Roman"/>
                <w:sz w:val="24"/>
                <w:szCs w:val="24"/>
              </w:rPr>
              <w:t>nhancing health-related marketing</w:t>
            </w:r>
          </w:p>
        </w:tc>
        <w:tc>
          <w:tcPr>
            <w:tcW w:w="608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5E2A9" w14:textId="77777777" w:rsidR="006E3A52" w:rsidRPr="001B7401" w:rsidRDefault="006E3A52" w:rsidP="007D69CB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B7401">
              <w:rPr>
                <w:rFonts w:ascii="Times New Roman" w:hAnsi="Times New Roman"/>
                <w:sz w:val="24"/>
                <w:szCs w:val="24"/>
              </w:rPr>
              <w:t>Focus on how health-related organizations or companies interact with the public in social media</w:t>
            </w:r>
          </w:p>
        </w:tc>
      </w:tr>
      <w:tr w:rsidR="006E3A52" w:rsidRPr="001B7401" w14:paraId="49366F6E" w14:textId="77777777" w:rsidTr="006E3A52">
        <w:trPr>
          <w:gridAfter w:val="2"/>
          <w:wAfter w:w="94" w:type="dxa"/>
        </w:trPr>
        <w:tc>
          <w:tcPr>
            <w:tcW w:w="1893" w:type="dxa"/>
            <w:vMerge/>
            <w:tcBorders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DE629" w14:textId="77777777" w:rsidR="006E3A52" w:rsidRPr="001B7401" w:rsidRDefault="006E3A52" w:rsidP="007D69CB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53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3B7D1" w14:textId="77777777" w:rsidR="006E3A52" w:rsidRPr="001B7401" w:rsidRDefault="00DB7436" w:rsidP="007D69CB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B372F">
              <w:rPr>
                <w:rFonts w:ascii="Times New Roman" w:hAnsi="Times New Roman" w:cs="Times New Roman"/>
                <w:sz w:val="24"/>
                <w:szCs w:val="24"/>
              </w:rPr>
              <w:t>hang</w:t>
            </w:r>
            <w:r w:rsidRPr="00FB372F">
              <w:rPr>
                <w:rFonts w:ascii="Times New Roman" w:hAnsi="Times New Roman" w:cs="Times New Roman" w:hint="eastAsia"/>
                <w:sz w:val="24"/>
                <w:szCs w:val="24"/>
              </w:rPr>
              <w:t>ing</w:t>
            </w:r>
            <w:r w:rsidRPr="00FB372F">
              <w:rPr>
                <w:rFonts w:ascii="Times New Roman" w:hAnsi="Times New Roman" w:cs="Times New Roman"/>
                <w:sz w:val="24"/>
                <w:szCs w:val="24"/>
              </w:rPr>
              <w:t xml:space="preserve"> the health behavior of people all over the world at a macro level</w:t>
            </w:r>
          </w:p>
        </w:tc>
        <w:tc>
          <w:tcPr>
            <w:tcW w:w="608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FAFC2" w14:textId="77777777" w:rsidR="006E3A52" w:rsidRPr="001B7401" w:rsidRDefault="006E3A52" w:rsidP="007D69CB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B7401">
              <w:rPr>
                <w:rFonts w:ascii="Times New Roman" w:hAnsi="Times New Roman"/>
                <w:sz w:val="24"/>
                <w:szCs w:val="24"/>
              </w:rPr>
              <w:t>Focus on the macro influence on people brought by the development of social media</w:t>
            </w:r>
          </w:p>
        </w:tc>
      </w:tr>
      <w:tr w:rsidR="006E3A52" w:rsidRPr="001B7401" w14:paraId="58459532" w14:textId="77777777" w:rsidTr="006E3A52">
        <w:trPr>
          <w:gridAfter w:val="2"/>
          <w:wAfter w:w="94" w:type="dxa"/>
        </w:trPr>
        <w:tc>
          <w:tcPr>
            <w:tcW w:w="7046" w:type="dxa"/>
            <w:gridSpan w:val="2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DB384" w14:textId="77777777" w:rsidR="006E3A52" w:rsidRPr="001B7401" w:rsidRDefault="006E3A52" w:rsidP="007D69CB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B7401">
              <w:rPr>
                <w:rFonts w:ascii="Times New Roman" w:hAnsi="Times New Roman"/>
                <w:sz w:val="24"/>
                <w:szCs w:val="24"/>
              </w:rPr>
              <w:t>Social media for disease surveillance, risk assessment or prevention</w:t>
            </w:r>
          </w:p>
        </w:tc>
        <w:tc>
          <w:tcPr>
            <w:tcW w:w="608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C9FA6" w14:textId="77777777" w:rsidR="006E3A52" w:rsidRPr="001B7401" w:rsidRDefault="006E3A52" w:rsidP="007D69CB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B7401">
              <w:rPr>
                <w:rFonts w:ascii="Times New Roman" w:hAnsi="Times New Roman"/>
                <w:sz w:val="24"/>
                <w:szCs w:val="24"/>
              </w:rPr>
              <w:t>Regard social media as a method to monitor, predict, and prevent disease</w:t>
            </w:r>
          </w:p>
        </w:tc>
      </w:tr>
      <w:tr w:rsidR="006E3A52" w:rsidRPr="001B7401" w14:paraId="5D7D2669" w14:textId="77777777" w:rsidTr="006E3A52">
        <w:trPr>
          <w:gridAfter w:val="2"/>
          <w:wAfter w:w="94" w:type="dxa"/>
        </w:trPr>
        <w:tc>
          <w:tcPr>
            <w:tcW w:w="7046" w:type="dxa"/>
            <w:gridSpan w:val="2"/>
            <w:tcBorders>
              <w:top w:val="nil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97C9B" w14:textId="77777777" w:rsidR="006E3A52" w:rsidRPr="001B7401" w:rsidRDefault="006E3A52" w:rsidP="007D69CB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B7401">
              <w:rPr>
                <w:rFonts w:ascii="Times New Roman" w:hAnsi="Times New Roman"/>
                <w:b/>
                <w:sz w:val="24"/>
                <w:szCs w:val="24"/>
              </w:rPr>
              <w:t>2. Social media as research context</w:t>
            </w:r>
          </w:p>
        </w:tc>
        <w:tc>
          <w:tcPr>
            <w:tcW w:w="608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DE6D4" w14:textId="77777777" w:rsidR="006E3A52" w:rsidRPr="001B7401" w:rsidRDefault="006E3A52" w:rsidP="007D69CB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E3A52" w:rsidRPr="001B7401" w14:paraId="7D9D8BB5" w14:textId="77777777" w:rsidTr="006E3A52">
        <w:trPr>
          <w:gridAfter w:val="2"/>
          <w:wAfter w:w="94" w:type="dxa"/>
        </w:trPr>
        <w:tc>
          <w:tcPr>
            <w:tcW w:w="7046" w:type="dxa"/>
            <w:gridSpan w:val="2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775D2" w14:textId="77777777" w:rsidR="006E3A52" w:rsidRPr="001B7401" w:rsidRDefault="00DB7436" w:rsidP="007D69CB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DB7436">
              <w:rPr>
                <w:rFonts w:ascii="Times New Roman" w:hAnsi="Times New Roman"/>
                <w:sz w:val="24"/>
                <w:szCs w:val="24"/>
              </w:rPr>
              <w:t>s a mere reference</w:t>
            </w:r>
          </w:p>
        </w:tc>
        <w:tc>
          <w:tcPr>
            <w:tcW w:w="608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FAD70" w14:textId="77777777" w:rsidR="006E3A52" w:rsidRPr="001B7401" w:rsidRDefault="006E3A52" w:rsidP="007D69CB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B7401">
              <w:rPr>
                <w:rFonts w:ascii="Times New Roman" w:hAnsi="Times New Roman"/>
                <w:sz w:val="24"/>
                <w:szCs w:val="24"/>
              </w:rPr>
              <w:t>Regard social media as a research background or a research environment</w:t>
            </w:r>
          </w:p>
        </w:tc>
      </w:tr>
      <w:tr w:rsidR="006E3A52" w:rsidRPr="001B7401" w14:paraId="5B3C0465" w14:textId="77777777" w:rsidTr="006E3A52">
        <w:trPr>
          <w:gridAfter w:val="2"/>
          <w:wAfter w:w="94" w:type="dxa"/>
        </w:trPr>
        <w:tc>
          <w:tcPr>
            <w:tcW w:w="18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59FC8" w14:textId="77777777" w:rsidR="006E3A52" w:rsidRPr="001B7401" w:rsidRDefault="00DB7436" w:rsidP="007D69CB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B372F">
              <w:rPr>
                <w:rFonts w:ascii="Times New Roman" w:hAnsi="Times New Roman" w:cs="Times New Roman"/>
                <w:sz w:val="24"/>
                <w:szCs w:val="24"/>
              </w:rPr>
              <w:t>s platforms for participant recruitment</w:t>
            </w:r>
          </w:p>
        </w:tc>
        <w:tc>
          <w:tcPr>
            <w:tcW w:w="5153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F8D68" w14:textId="77777777" w:rsidR="006E3A52" w:rsidRPr="001B7401" w:rsidRDefault="006E3A52" w:rsidP="007D69CB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B7401">
              <w:rPr>
                <w:rFonts w:ascii="Times New Roman" w:hAnsi="Times New Roman"/>
                <w:sz w:val="24"/>
                <w:szCs w:val="24"/>
              </w:rPr>
              <w:t>Social media for participant recruitment</w:t>
            </w:r>
          </w:p>
        </w:tc>
        <w:tc>
          <w:tcPr>
            <w:tcW w:w="608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088C7" w14:textId="77777777" w:rsidR="006E3A52" w:rsidRPr="001B7401" w:rsidRDefault="006E3A52" w:rsidP="007D69CB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B7401">
              <w:rPr>
                <w:rFonts w:ascii="Times New Roman" w:hAnsi="Times New Roman"/>
                <w:sz w:val="24"/>
                <w:szCs w:val="24"/>
              </w:rPr>
              <w:t>Regard social media as a channel to distribute questionnaires and recruit experiment participants</w:t>
            </w:r>
          </w:p>
        </w:tc>
      </w:tr>
      <w:tr w:rsidR="006E3A52" w:rsidRPr="001B7401" w14:paraId="1DC9C0F8" w14:textId="77777777" w:rsidTr="006E3A52">
        <w:trPr>
          <w:gridAfter w:val="2"/>
          <w:wAfter w:w="94" w:type="dxa"/>
        </w:trPr>
        <w:tc>
          <w:tcPr>
            <w:tcW w:w="1893" w:type="dxa"/>
            <w:vMerge/>
            <w:tcBorders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1892F" w14:textId="77777777" w:rsidR="006E3A52" w:rsidRPr="001B7401" w:rsidRDefault="006E3A52" w:rsidP="007D69CB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53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89889" w14:textId="77777777" w:rsidR="006E3A52" w:rsidRPr="001B7401" w:rsidRDefault="006E3A52" w:rsidP="007D69CB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B7401">
              <w:rPr>
                <w:rFonts w:ascii="Times New Roman" w:hAnsi="Times New Roman"/>
                <w:sz w:val="24"/>
                <w:szCs w:val="24"/>
              </w:rPr>
              <w:t>Social media as platforms to recruit their users</w:t>
            </w:r>
          </w:p>
        </w:tc>
        <w:tc>
          <w:tcPr>
            <w:tcW w:w="608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065B0" w14:textId="77777777" w:rsidR="006E3A52" w:rsidRPr="001B7401" w:rsidRDefault="006E3A52" w:rsidP="007D69CB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B7401">
              <w:rPr>
                <w:rFonts w:ascii="Times New Roman" w:hAnsi="Times New Roman"/>
                <w:sz w:val="24"/>
                <w:szCs w:val="24"/>
              </w:rPr>
              <w:t>Regard social media as a channel to access to its own users</w:t>
            </w:r>
          </w:p>
        </w:tc>
      </w:tr>
      <w:tr w:rsidR="006E3A52" w:rsidRPr="001B7401" w14:paraId="216D9C6A" w14:textId="77777777" w:rsidTr="006E3A52">
        <w:trPr>
          <w:gridAfter w:val="2"/>
          <w:wAfter w:w="94" w:type="dxa"/>
        </w:trPr>
        <w:tc>
          <w:tcPr>
            <w:tcW w:w="18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CAE21" w14:textId="77777777" w:rsidR="006E3A52" w:rsidRPr="001B7401" w:rsidRDefault="007C26B6" w:rsidP="007D69CB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B372F">
              <w:rPr>
                <w:rFonts w:ascii="Times New Roman" w:hAnsi="Times New Roman" w:cs="Times New Roman"/>
                <w:sz w:val="24"/>
                <w:szCs w:val="24"/>
              </w:rPr>
              <w:t>s a data source</w:t>
            </w:r>
          </w:p>
        </w:tc>
        <w:tc>
          <w:tcPr>
            <w:tcW w:w="5153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0FF20" w14:textId="77777777" w:rsidR="006E3A52" w:rsidRPr="001B7401" w:rsidRDefault="006E3A52" w:rsidP="007D69CB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B7401">
              <w:rPr>
                <w:rFonts w:ascii="Times New Roman" w:hAnsi="Times New Roman"/>
                <w:sz w:val="24"/>
                <w:szCs w:val="24"/>
              </w:rPr>
              <w:t>Social media as text data source</w:t>
            </w:r>
          </w:p>
        </w:tc>
        <w:tc>
          <w:tcPr>
            <w:tcW w:w="608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87858" w14:textId="77777777" w:rsidR="006E3A52" w:rsidRPr="001B7401" w:rsidRDefault="006E3A52" w:rsidP="007D69CB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B7401">
              <w:rPr>
                <w:rFonts w:ascii="Times New Roman" w:hAnsi="Times New Roman"/>
                <w:sz w:val="24"/>
                <w:szCs w:val="24"/>
              </w:rPr>
              <w:t>Regard social media as a method to collect and analyze data</w:t>
            </w:r>
          </w:p>
        </w:tc>
      </w:tr>
      <w:tr w:rsidR="006E3A52" w:rsidRPr="001B7401" w14:paraId="33131F21" w14:textId="77777777" w:rsidTr="006E3A52">
        <w:trPr>
          <w:gridAfter w:val="2"/>
          <w:wAfter w:w="94" w:type="dxa"/>
        </w:trPr>
        <w:tc>
          <w:tcPr>
            <w:tcW w:w="1893" w:type="dxa"/>
            <w:vMerge/>
            <w:tcBorders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65D30" w14:textId="77777777" w:rsidR="006E3A52" w:rsidRPr="001B7401" w:rsidRDefault="006E3A52" w:rsidP="007D69CB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53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1A346" w14:textId="77777777" w:rsidR="006E3A52" w:rsidRPr="001B7401" w:rsidRDefault="006E3A52" w:rsidP="007D69CB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B7401">
              <w:rPr>
                <w:rFonts w:ascii="Times New Roman" w:hAnsi="Times New Roman"/>
                <w:sz w:val="24"/>
                <w:szCs w:val="24"/>
              </w:rPr>
              <w:t>Social media as article search platforms for meta-analysis</w:t>
            </w:r>
          </w:p>
        </w:tc>
        <w:tc>
          <w:tcPr>
            <w:tcW w:w="608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18E0B" w14:textId="77777777" w:rsidR="006E3A52" w:rsidRPr="001B7401" w:rsidRDefault="006E3A52" w:rsidP="007D69CB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B7401">
              <w:rPr>
                <w:rFonts w:ascii="Times New Roman" w:hAnsi="Times New Roman"/>
                <w:sz w:val="24"/>
                <w:szCs w:val="24"/>
              </w:rPr>
              <w:t>Regard social media like Google as a channel to collect papers and conduct meta-analysis</w:t>
            </w:r>
          </w:p>
        </w:tc>
      </w:tr>
    </w:tbl>
    <w:p w14:paraId="7F9DF460" w14:textId="77777777" w:rsidR="004928F1" w:rsidRPr="004928F1" w:rsidRDefault="004928F1" w:rsidP="00646054"/>
    <w:sectPr w:rsidR="004928F1" w:rsidRPr="004928F1" w:rsidSect="00AF394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6601FA" w14:textId="77777777" w:rsidR="00A05A06" w:rsidRDefault="00A05A06" w:rsidP="00184BF2">
      <w:pPr>
        <w:spacing w:after="0" w:line="240" w:lineRule="auto"/>
      </w:pPr>
      <w:r>
        <w:separator/>
      </w:r>
    </w:p>
  </w:endnote>
  <w:endnote w:type="continuationSeparator" w:id="0">
    <w:p w14:paraId="007B1F1F" w14:textId="77777777" w:rsidR="00A05A06" w:rsidRDefault="00A05A06" w:rsidP="00184B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FF09D0" w14:textId="77777777" w:rsidR="00A05A06" w:rsidRDefault="00A05A06" w:rsidP="00184BF2">
      <w:pPr>
        <w:spacing w:after="0" w:line="240" w:lineRule="auto"/>
      </w:pPr>
      <w:r>
        <w:separator/>
      </w:r>
    </w:p>
  </w:footnote>
  <w:footnote w:type="continuationSeparator" w:id="0">
    <w:p w14:paraId="7ADA13A0" w14:textId="77777777" w:rsidR="00A05A06" w:rsidRDefault="00A05A06" w:rsidP="00184B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oNotDisplayPageBoundaries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A01DA"/>
    <w:rsid w:val="00184BF2"/>
    <w:rsid w:val="0022007F"/>
    <w:rsid w:val="002A01DA"/>
    <w:rsid w:val="00481B25"/>
    <w:rsid w:val="004928F1"/>
    <w:rsid w:val="00646054"/>
    <w:rsid w:val="006D78A8"/>
    <w:rsid w:val="006E3A52"/>
    <w:rsid w:val="007A1802"/>
    <w:rsid w:val="007C26B6"/>
    <w:rsid w:val="00842391"/>
    <w:rsid w:val="00A05A06"/>
    <w:rsid w:val="00A85DFD"/>
    <w:rsid w:val="00A95592"/>
    <w:rsid w:val="00AF3944"/>
    <w:rsid w:val="00D577D5"/>
    <w:rsid w:val="00D80BB4"/>
    <w:rsid w:val="00DB7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8C8DC7"/>
  <w15:docId w15:val="{15481661-74BA-D14E-AF2C-7F290D1B9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BF2"/>
    <w:pPr>
      <w:widowControl w:val="0"/>
      <w:spacing w:after="200" w:line="276" w:lineRule="auto"/>
      <w:jc w:val="both"/>
    </w:pPr>
    <w:rPr>
      <w:rFonts w:ascii="Arial" w:eastAsia="SimSun" w:hAnsi="Arial" w:cs="Arial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4B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84BF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4BF2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84BF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28F1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8F1"/>
    <w:rPr>
      <w:rFonts w:ascii="Arial" w:eastAsia="SimSun" w:hAnsi="Arial" w:cs="Arial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075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B4E24E-292D-4A7B-8620-ADAC276171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429</Words>
  <Characters>2449</Characters>
  <Application>Microsoft Office Word</Application>
  <DocSecurity>0</DocSecurity>
  <Lines>20</Lines>
  <Paragraphs>5</Paragraphs>
  <ScaleCrop>false</ScaleCrop>
  <Company/>
  <LinksUpToDate>false</LinksUpToDate>
  <CharactersWithSpaces>2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</dc:creator>
  <cp:lastModifiedBy>Bolin Cao</cp:lastModifiedBy>
  <cp:revision>6</cp:revision>
  <dcterms:created xsi:type="dcterms:W3CDTF">2020-05-07T02:35:00Z</dcterms:created>
  <dcterms:modified xsi:type="dcterms:W3CDTF">2020-08-06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